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DF2" w:rsidRPr="00180775" w:rsidRDefault="00245DF2" w:rsidP="00245DF2">
      <w:pPr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  <w:r w:rsidRPr="00180775">
        <w:rPr>
          <w:rFonts w:ascii="Times New Roman" w:hAnsi="Times New Roman" w:cs="Times New Roman"/>
          <w:b/>
          <w:sz w:val="21"/>
          <w:szCs w:val="21"/>
        </w:rPr>
        <w:t>Table S1.</w:t>
      </w:r>
      <w:r w:rsidRPr="00180775">
        <w:rPr>
          <w:rFonts w:ascii="Times New Roman" w:hAnsi="Times New Roman" w:cs="Times New Roman"/>
          <w:sz w:val="21"/>
          <w:szCs w:val="21"/>
        </w:rPr>
        <w:t xml:space="preserve"> Complet</w:t>
      </w:r>
      <w:r w:rsidR="00180775">
        <w:rPr>
          <w:rFonts w:ascii="Times New Roman" w:hAnsi="Times New Roman" w:cs="Times New Roman"/>
          <w:sz w:val="21"/>
          <w:szCs w:val="21"/>
        </w:rPr>
        <w:t xml:space="preserve">e list of copy number </w:t>
      </w:r>
      <w:r w:rsidR="00180775">
        <w:rPr>
          <w:rFonts w:ascii="Times New Roman" w:hAnsi="Times New Roman" w:cs="Times New Roman" w:hint="eastAsia"/>
          <w:sz w:val="21"/>
          <w:szCs w:val="21"/>
        </w:rPr>
        <w:t>variation</w:t>
      </w:r>
      <w:r w:rsidRPr="00180775">
        <w:rPr>
          <w:rFonts w:ascii="Times New Roman" w:hAnsi="Times New Roman" w:cs="Times New Roman"/>
          <w:sz w:val="21"/>
          <w:szCs w:val="21"/>
        </w:rPr>
        <w:t>s in</w:t>
      </w:r>
      <w:r w:rsidRPr="00180775">
        <w:rPr>
          <w:rFonts w:ascii="Times New Roman" w:hAnsi="Times New Roman" w:cs="Times New Roman"/>
          <w:i/>
          <w:sz w:val="21"/>
          <w:szCs w:val="21"/>
        </w:rPr>
        <w:t xml:space="preserve"> Fhit</w:t>
      </w:r>
      <w:r w:rsidRPr="00180775">
        <w:rPr>
          <w:rFonts w:ascii="Times New Roman" w:hAnsi="Times New Roman" w:cs="Times New Roman"/>
          <w:i/>
          <w:sz w:val="21"/>
          <w:szCs w:val="21"/>
          <w:vertAlign w:val="superscript"/>
        </w:rPr>
        <w:t>+/+</w:t>
      </w:r>
      <w:r w:rsidRPr="00180775">
        <w:rPr>
          <w:rFonts w:ascii="Times New Roman" w:hAnsi="Times New Roman" w:cs="Times New Roman"/>
          <w:sz w:val="21"/>
          <w:szCs w:val="21"/>
        </w:rPr>
        <w:t xml:space="preserve"> and </w:t>
      </w:r>
      <w:r w:rsidRPr="00180775">
        <w:rPr>
          <w:rFonts w:ascii="Times New Roman" w:hAnsi="Times New Roman" w:cs="Times New Roman"/>
          <w:i/>
          <w:sz w:val="21"/>
          <w:szCs w:val="21"/>
        </w:rPr>
        <w:t>Fhit</w:t>
      </w:r>
      <w:r w:rsidRPr="00180775">
        <w:rPr>
          <w:rFonts w:ascii="Times New Roman" w:hAnsi="Times New Roman" w:cs="Times New Roman"/>
          <w:i/>
          <w:sz w:val="21"/>
          <w:szCs w:val="21"/>
          <w:vertAlign w:val="superscript"/>
        </w:rPr>
        <w:t>-/-</w:t>
      </w:r>
      <w:r w:rsidR="00233C5C" w:rsidRPr="00180775">
        <w:rPr>
          <w:rFonts w:ascii="Times New Roman" w:hAnsi="Times New Roman" w:cs="Times New Roman"/>
          <w:sz w:val="21"/>
          <w:szCs w:val="21"/>
        </w:rPr>
        <w:t xml:space="preserve"> cell</w:t>
      </w:r>
      <w:r w:rsidRPr="00180775">
        <w:rPr>
          <w:rFonts w:ascii="Times New Roman" w:hAnsi="Times New Roman" w:cs="Times New Roman"/>
          <w:sz w:val="21"/>
          <w:szCs w:val="21"/>
        </w:rPr>
        <w:t>s</w:t>
      </w:r>
      <w:r w:rsidR="00233C5C" w:rsidRPr="00180775">
        <w:rPr>
          <w:rFonts w:ascii="Times New Roman" w:hAnsi="Times New Roman" w:cs="Times New Roman"/>
          <w:sz w:val="21"/>
          <w:szCs w:val="21"/>
        </w:rPr>
        <w:t xml:space="preserve"> and</w:t>
      </w:r>
      <w:r w:rsidR="00233C5C" w:rsidRPr="00180775">
        <w:rPr>
          <w:rFonts w:ascii="Times New Roman" w:hAnsi="Times New Roman" w:cs="Times New Roman"/>
          <w:i/>
          <w:sz w:val="21"/>
          <w:szCs w:val="21"/>
        </w:rPr>
        <w:t xml:space="preserve"> Fhit</w:t>
      </w:r>
      <w:r w:rsidR="00233C5C" w:rsidRPr="00180775">
        <w:rPr>
          <w:rFonts w:ascii="Times New Roman" w:hAnsi="Times New Roman" w:cs="Times New Roman"/>
          <w:i/>
          <w:sz w:val="21"/>
          <w:szCs w:val="21"/>
          <w:vertAlign w:val="superscript"/>
        </w:rPr>
        <w:t>-/-</w:t>
      </w:r>
      <w:r w:rsidR="00233C5C" w:rsidRPr="00180775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="00233C5C" w:rsidRPr="00180775">
        <w:rPr>
          <w:rFonts w:ascii="Times New Roman" w:hAnsi="Times New Roman" w:cs="Times New Roman"/>
          <w:sz w:val="21"/>
          <w:szCs w:val="21"/>
        </w:rPr>
        <w:t>mouse tail</w:t>
      </w:r>
      <w:r w:rsidRPr="00180775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9"/>
        <w:gridCol w:w="807"/>
        <w:gridCol w:w="1409"/>
        <w:gridCol w:w="1419"/>
        <w:gridCol w:w="1292"/>
        <w:gridCol w:w="4640"/>
        <w:gridCol w:w="993"/>
        <w:gridCol w:w="1157"/>
      </w:tblGrid>
      <w:tr w:rsidR="00233C5C" w:rsidRPr="00180775">
        <w:trPr>
          <w:trHeight w:val="397"/>
        </w:trPr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Cell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tatu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Chromosom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proofErr w:type="spellStart"/>
            <w:r w:rsidRPr="00180775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tartPosition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proofErr w:type="spellStart"/>
            <w:r w:rsidRPr="00180775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EndPosition</w:t>
            </w:r>
            <w:proofErr w:type="spellEnd"/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 w:val="21"/>
                <w:szCs w:val="21"/>
              </w:rPr>
              <w:t>Gen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ize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CD4D3C">
            <w:pPr>
              <w:ind w:left="114" w:hangingChars="50" w:hanging="114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Fold change</w:t>
            </w:r>
            <w:r w:rsidR="00180775">
              <w:rPr>
                <w:rFonts w:ascii="Times New Roman" w:eastAsia="ＭＳ Ｐゴシック" w:hAnsi="Times New Roman" w:cs="Times New Roman" w:hint="eastAsia"/>
                <w:b/>
                <w:bCs/>
                <w:i/>
                <w:iCs/>
                <w:color w:val="000000"/>
                <w:sz w:val="21"/>
                <w:szCs w:val="21"/>
              </w:rPr>
              <w:t>s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28079E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>Fhit</w:t>
            </w:r>
            <w:r w:rsidRPr="0028079E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+/+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mouse kidney cel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b/>
                <w:bCs/>
                <w:i/>
                <w:iCs/>
                <w:sz w:val="21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+/+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ga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E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768571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7701657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Tnni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594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1.780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+/+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ga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H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8681074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86870003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Mark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926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1.601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+/+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ga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H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7969871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79709229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Taf4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51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1.897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+/+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ga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A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395833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3983943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Agap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560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1.814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+/+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ga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D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7918890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7921965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Hcn2, </w:t>
            </w:r>
            <w:proofErr w:type="spellStart"/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Polrmt</w:t>
            </w:r>
            <w:proofErr w:type="spellEnd"/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, Fgf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074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1.505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+/+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ga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1D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228637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229766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proofErr w:type="spellStart"/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Gr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129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1.859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+/+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2A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687950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693520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Rock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570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11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+/+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ga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6A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858253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8635467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Tbx1, 4930588K23Rik, Gp1bb, Sept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293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1.507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+/+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ga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6C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9411182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94354808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Sim2, </w:t>
            </w:r>
            <w:proofErr w:type="spellStart"/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Hlc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4298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1.596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+/+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ga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7A3.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999008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004294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Mdga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285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1.775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+/+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2A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687950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693520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Rock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570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285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+/+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D2.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367242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3813404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Mast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098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614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+/+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2A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687950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693520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Rock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570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280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+/+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D2.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367242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3797509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Mast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2508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613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28079E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>Fhit</w:t>
            </w:r>
            <w:r w:rsidRPr="0028079E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-/-</w:t>
            </w:r>
            <w:r w:rsidRPr="0028079E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ouse kidney cel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A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542612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544554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Nlgn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942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89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28079E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>Fhit</w:t>
            </w:r>
            <w:r w:rsidRPr="0028079E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-/-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mouse kidney cel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F2.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593334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610362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Chia, Chi313, Chi314, GM65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7027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618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28079E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>Fhit</w:t>
            </w:r>
            <w:r w:rsidRPr="0028079E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-/-</w:t>
            </w:r>
            <w:r w:rsidRPr="0028079E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ouse kidney cel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C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080627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0821978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Ttc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570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496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28079E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>Fhit</w:t>
            </w:r>
            <w:r w:rsidRPr="0028079E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-/-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mouse kidney cel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A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269920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2720056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Ero11b, LOC100502964,Gpr137b-p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084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531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28079E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>Fhit</w:t>
            </w:r>
            <w:r w:rsidRPr="0028079E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-/-</w:t>
            </w:r>
            <w:r w:rsidRPr="0028079E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ouse kidney cel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A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7291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8759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Gm74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67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70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28079E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>Fhit</w:t>
            </w:r>
            <w:r w:rsidRPr="0028079E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-/-</w:t>
            </w:r>
            <w:r w:rsidRPr="0028079E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ouse kidney cel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6B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25736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321838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2010005H15Rik, Stfa1, Gm4758, BC1170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6447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79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-/-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A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542612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544554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Nlgn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942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496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lastRenderedPageBreak/>
              <w:t>Clone -/-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F2.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593176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6110585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Chia, Chi313, Chi314, GM65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7882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825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-/-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B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18735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327026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Ablim2, Gm15652, Afap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67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700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-/-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ga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9B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505722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5071236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Fbxo22, Nrg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00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1.553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-/-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A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7291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87563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Gm74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64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13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-/-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6B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25736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321838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2010005H15Rik, Stfa1, Gm4758, BC1170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6447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455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-/-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A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542612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544554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Nlgn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942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470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-/-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F2.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593108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6110585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Chia, Chi313, Chi314, GM65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7950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774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-/-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B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18735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327026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Ablim2, Gm15652, Afap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67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691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-/-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B1.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282801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2894537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Gm179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6651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511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-/-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A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7291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87563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Gm74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64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09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-/-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6B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25736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321838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2010005H15Rik, Stfa1, Gm4758, BC1170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6447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476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-/-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A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542612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544554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Nlgn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942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96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-/-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F2.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593108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610362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Chia, Chi313, Chi314, GM65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7254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731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-/-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B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28385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327026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Afap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4317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682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-/-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A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7291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87563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Gm74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64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299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Clone -/-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6B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25736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321838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2010005H15Rik, Stfa1, Gm4758, BC1170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6447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464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+/+1 passage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+/+2 passage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+/+3 passage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A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542612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5461978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Nlgn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585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13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3 passage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F2.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593117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6110585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Chia, Chi313, Chi314, GM65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7940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611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3 passage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A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7438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87563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Gm74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17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288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3 passage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6B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25736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321838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2010005H15Rik, Stfa1, Gm4758, BC1170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6447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416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4 passage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A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542612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544554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Nlgn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942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40 </w:t>
            </w:r>
          </w:p>
        </w:tc>
      </w:tr>
      <w:tr w:rsidR="00233C5C" w:rsidRPr="00180775">
        <w:trPr>
          <w:trHeight w:val="567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4 passage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4E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309228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3250513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Gm13043, Gm13040, Gm13057, BC080695, Gm13080, LOC100044633, Gm13083, Gm130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5822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575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lastRenderedPageBreak/>
              <w:t>MEF -/-4 passage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4E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35409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3555553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Gm13109, Gm131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65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89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4 passage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C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597508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6023239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proofErr w:type="spellStart"/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Scoc</w:t>
            </w:r>
            <w:proofErr w:type="spellEnd"/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, Gm59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4815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553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4 passage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A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269920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2720056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Ero11b, LOC100502964,Gpr137b-p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084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506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4 passage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A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7438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8759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Gm74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20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39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4 passage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6B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25736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321838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2010005H15Rik, Stfa1, Gm4758, BC1170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6447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76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5 passage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A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542612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547117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Nlgn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4505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28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5 passage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F2.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593334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6110585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Chia, Chi313, Chi314, GM65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7723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614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5 passage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4E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320166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3250513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LOC100044633, Gm13083, Gm130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4885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590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5 passage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4E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35409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3555553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Gm13109, Gm131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65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463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5 passage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C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080627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083405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Ttc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777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499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5 passage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A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7438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8759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Gm74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20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45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5 passage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6B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25736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321838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2010005H15Rik, Stfa1, Gm4758, BC1170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6447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403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+/+1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+/+2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ＭＳ Ｐゴシック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+/+3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A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542612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544554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Nlgn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942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258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3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C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597508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6023239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proofErr w:type="spellStart"/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Scoc</w:t>
            </w:r>
            <w:proofErr w:type="spellEnd"/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, Gm59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4815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568 </w:t>
            </w:r>
          </w:p>
        </w:tc>
      </w:tr>
      <w:tr w:rsidR="00233C5C" w:rsidRPr="00180775">
        <w:trPr>
          <w:trHeight w:val="1587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3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ga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D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1464600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1591023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Tbc1d15, Gm8942, Rad21, Gm10752,Tmem19, LOC100418112, Thap2, Zfc3h1, Lgr5, A930009a15Rik, Gm8960, Tspan8, 4933416C03Rik, </w:t>
            </w:r>
            <w:proofErr w:type="spellStart"/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Ptprr</w:t>
            </w:r>
            <w:proofErr w:type="spellEnd"/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, LOZC100504392, </w:t>
            </w:r>
            <w:proofErr w:type="spellStart"/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Ptprb</w:t>
            </w:r>
            <w:proofErr w:type="spellEnd"/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, 1700058G18Rik, Kenmb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26422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2.397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3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ga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D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1591155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1601372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LOC100504412, Cnot2, LOC1005044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216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2.347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3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ga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D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1601924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1621908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LOC100504423, Gm8965, Gm2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9983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2.769 </w:t>
            </w:r>
          </w:p>
        </w:tc>
      </w:tr>
      <w:tr w:rsidR="00233C5C" w:rsidRPr="00180775">
        <w:trPr>
          <w:trHeight w:val="510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3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ga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D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1623315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17408874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Gm239, Rab3ip, 4933412E12Rik, D630029K05Rik, Gm5781, Best3, Gm10747, Lrrc10, Cct2, Frs2, Yeats4, 9530003J23Rik, Lyz2, Lyz1, Cpfs6, </w:t>
            </w: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lastRenderedPageBreak/>
              <w:t xml:space="preserve">Gm9002, Kifc5c, Gm9004, </w:t>
            </w:r>
            <w:proofErr w:type="spellStart"/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Cpm</w:t>
            </w:r>
            <w:proofErr w:type="spellEnd"/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, Mdm2, Slc35e3, Nup107, LOC100504499, Rap1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lastRenderedPageBreak/>
              <w:t>117572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2.374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lastRenderedPageBreak/>
              <w:t>MEF -/-3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A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269913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2720056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Ero11b, LOC100502964,Gpr137b-p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092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500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3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A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7438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8759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Gm74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20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43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3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6B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25736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321838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2010005H15Rik, Stfa1, Gm4758, BC1170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6447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78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4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A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542612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544554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Nlgn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942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02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4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4E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35409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3555553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Gm13109, Gm131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65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85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4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A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269666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2720056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Ero11b, LOC100502964,Gpr137b-p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339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537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4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A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7291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8759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Gm74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67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63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4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6B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25736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321838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2010005H15Rik, Stfa1, Gm4758, BC1170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6447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88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5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A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542612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544554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Nlgn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942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283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5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F2.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593334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6110585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Chia, Chi313, Chi314, GM65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7723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583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5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4E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35409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3555553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Gm13109, Gm131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65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92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5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C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080627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0821978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Ttc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570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502 </w:t>
            </w:r>
          </w:p>
        </w:tc>
      </w:tr>
      <w:tr w:rsidR="00233C5C" w:rsidRPr="00180775">
        <w:trPr>
          <w:trHeight w:val="2430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5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ga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D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1643303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1904059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Best3, Gm10747, Lrrc10, Cct2, Frs2, Yeats4, 9530003J23Rik, Lyz2, Lyz1, Cpfs6, Gm9002, Kifc5c, Gm9004, </w:t>
            </w:r>
            <w:proofErr w:type="spellStart"/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Cpm</w:t>
            </w:r>
            <w:proofErr w:type="spellEnd"/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, Mdm2, Slc35e3, Nup107, LOC100504499, Rap1b, Mdm1, Il22, Gm9585, Gm9029, Gm9030, Gm9035, </w:t>
            </w:r>
            <w:proofErr w:type="spellStart"/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Iltifb</w:t>
            </w:r>
            <w:proofErr w:type="spellEnd"/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, Gm9044, </w:t>
            </w:r>
            <w:proofErr w:type="spellStart"/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Ifng</w:t>
            </w:r>
            <w:proofErr w:type="spellEnd"/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, Dyrk2, LOC100417929, Cand1, LOC100418236, Grip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60755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2.509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5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A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269920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2720056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Ero11b, LOC100502964,Gpr137b-p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084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552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5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A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7291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87563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Gm74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64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28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EF -/-5 passage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6B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25736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321838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2010005H15Rik, Stfa1, Gm4758, BC1170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6447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89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>Fhit</w:t>
            </w: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-/-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Mouse tai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D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664619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667005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Olfr141, Olfr10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385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540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>Fhit</w:t>
            </w: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-/-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Mouse tai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F2.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593334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6110585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Chia, Chi313, Chi314, GM65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7723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529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lastRenderedPageBreak/>
              <w:t>Fhit</w:t>
            </w: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-/-</w:t>
            </w: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ouse tai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4A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710236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730705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0468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613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>Fhit</w:t>
            </w: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-/-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Mouse tai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4A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971775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9825488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773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563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>Fhit</w:t>
            </w: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-/-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Mouse tai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6C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7534246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7546492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2246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611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>Fhit</w:t>
            </w: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-/-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Mouse tai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A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877386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8831368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proofErr w:type="spellStart"/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Sgcz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750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565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>Fhit</w:t>
            </w: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-/-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Mouse tai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B1.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222412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2273067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4894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439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>Fhit</w:t>
            </w: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-/-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Mouse tai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B1.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287975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2943783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6402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545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>Fhit</w:t>
            </w: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-/-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Mouse tai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B1.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312777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3364507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Gm9892, Gm64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3673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611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>Fhit</w:t>
            </w: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-/-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Mouse tai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B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594152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5603368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9215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596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>Fhit</w:t>
            </w: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-/-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Mouse tai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C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080627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80821978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Ttc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570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510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>Fhit</w:t>
            </w: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-/-</w:t>
            </w: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ouse tai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2B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4436169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44464705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30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590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>Fhit</w:t>
            </w: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-/-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Mouse tai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A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7291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398759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Gm74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67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346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>Fhit</w:t>
            </w: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-/-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 Mouse tai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5B3.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4974693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49777457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052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501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>Fhit</w:t>
            </w: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-/-</w:t>
            </w: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ouse tai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6B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76423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2778465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4234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572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>Fhit</w:t>
            </w: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-/-</w:t>
            </w: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ouse tai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6B3</w:t>
            </w:r>
            <w:r w:rsidR="002F29A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25736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36321838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2010005H15Rik, Stfa1, Gm4758, BC1170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6447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402 </w:t>
            </w:r>
          </w:p>
        </w:tc>
      </w:tr>
      <w:tr w:rsidR="00233C5C" w:rsidRPr="00180775">
        <w:trPr>
          <w:trHeight w:val="28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>Fhit</w:t>
            </w: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  <w:vertAlign w:val="superscript"/>
              </w:rPr>
              <w:t>-/-</w:t>
            </w:r>
            <w:r w:rsidRPr="00180775">
              <w:rPr>
                <w:rFonts w:ascii="Times New Roman" w:eastAsia="ＭＳ Ｐゴシック" w:hAnsi="Times New Roman" w:cs="Times New Roman"/>
                <w:i/>
                <w:color w:val="000000"/>
                <w:sz w:val="21"/>
                <w:szCs w:val="21"/>
              </w:rPr>
              <w:t xml:space="preserve"> </w:t>
            </w: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Mouse tai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lo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7E1.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6073030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6083123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sz w:val="21"/>
                <w:szCs w:val="21"/>
              </w:rPr>
              <w:t>Gm185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>10092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03B" w:rsidRPr="00180775" w:rsidRDefault="00EB503B" w:rsidP="00EB503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180775">
              <w:rPr>
                <w:rFonts w:ascii="Times New Roman" w:eastAsia="ＭＳ Ｐゴシック" w:hAnsi="Times New Roman" w:cs="Times New Roman"/>
                <w:color w:val="000000"/>
                <w:sz w:val="21"/>
                <w:szCs w:val="21"/>
              </w:rPr>
              <w:t xml:space="preserve">0.580 </w:t>
            </w:r>
          </w:p>
        </w:tc>
      </w:tr>
    </w:tbl>
    <w:p w:rsidR="00512BFB" w:rsidRPr="00180775" w:rsidRDefault="002F29A5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*</w:t>
      </w:r>
      <w:proofErr w:type="spellStart"/>
      <w:r>
        <w:rPr>
          <w:rFonts w:ascii="Times New Roman" w:hAnsi="Times New Roman" w:cs="Times New Roman"/>
          <w:sz w:val="21"/>
          <w:szCs w:val="21"/>
        </w:rPr>
        <w:t>Germline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CNVs not included in Figure 1 and Figure 2</w:t>
      </w:r>
    </w:p>
    <w:sectPr w:rsidR="00512BFB" w:rsidRPr="00180775" w:rsidSect="00EB503B">
      <w:pgSz w:w="16838" w:h="11906" w:orient="landscape"/>
      <w:pgMar w:top="1151" w:right="1440" w:bottom="1151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DF2"/>
    <w:rsid w:val="00000039"/>
    <w:rsid w:val="000011C3"/>
    <w:rsid w:val="000029DC"/>
    <w:rsid w:val="00003B9B"/>
    <w:rsid w:val="00004BD0"/>
    <w:rsid w:val="00010575"/>
    <w:rsid w:val="00011E24"/>
    <w:rsid w:val="0001249B"/>
    <w:rsid w:val="00021986"/>
    <w:rsid w:val="000233BE"/>
    <w:rsid w:val="00023940"/>
    <w:rsid w:val="00026714"/>
    <w:rsid w:val="00030DF8"/>
    <w:rsid w:val="000319F3"/>
    <w:rsid w:val="0003791F"/>
    <w:rsid w:val="000408D4"/>
    <w:rsid w:val="000413D9"/>
    <w:rsid w:val="00053B48"/>
    <w:rsid w:val="00054DF8"/>
    <w:rsid w:val="00054EEB"/>
    <w:rsid w:val="00054F6C"/>
    <w:rsid w:val="00055288"/>
    <w:rsid w:val="00055905"/>
    <w:rsid w:val="0005628B"/>
    <w:rsid w:val="00057C3C"/>
    <w:rsid w:val="00060DC2"/>
    <w:rsid w:val="000633DF"/>
    <w:rsid w:val="000667DF"/>
    <w:rsid w:val="0007034D"/>
    <w:rsid w:val="00071C4B"/>
    <w:rsid w:val="00071D18"/>
    <w:rsid w:val="000735A0"/>
    <w:rsid w:val="00073CAA"/>
    <w:rsid w:val="00075054"/>
    <w:rsid w:val="00075ADA"/>
    <w:rsid w:val="000764E1"/>
    <w:rsid w:val="00081234"/>
    <w:rsid w:val="000815A3"/>
    <w:rsid w:val="000820CA"/>
    <w:rsid w:val="000824A7"/>
    <w:rsid w:val="0008275E"/>
    <w:rsid w:val="00082D7D"/>
    <w:rsid w:val="00083434"/>
    <w:rsid w:val="00092F33"/>
    <w:rsid w:val="00096337"/>
    <w:rsid w:val="00097589"/>
    <w:rsid w:val="000A1C49"/>
    <w:rsid w:val="000A4246"/>
    <w:rsid w:val="000A5A72"/>
    <w:rsid w:val="000A7928"/>
    <w:rsid w:val="000A7F7D"/>
    <w:rsid w:val="000B1A92"/>
    <w:rsid w:val="000B2413"/>
    <w:rsid w:val="000B2723"/>
    <w:rsid w:val="000B3B4A"/>
    <w:rsid w:val="000B499B"/>
    <w:rsid w:val="000C0B35"/>
    <w:rsid w:val="000C4445"/>
    <w:rsid w:val="000C4A30"/>
    <w:rsid w:val="000C59A2"/>
    <w:rsid w:val="000C633E"/>
    <w:rsid w:val="000C75A0"/>
    <w:rsid w:val="000D1560"/>
    <w:rsid w:val="000D2384"/>
    <w:rsid w:val="000D2FC7"/>
    <w:rsid w:val="000D3906"/>
    <w:rsid w:val="000D3D58"/>
    <w:rsid w:val="000D44C6"/>
    <w:rsid w:val="000D4906"/>
    <w:rsid w:val="000D5642"/>
    <w:rsid w:val="000D7D52"/>
    <w:rsid w:val="000E0FAC"/>
    <w:rsid w:val="000E2221"/>
    <w:rsid w:val="000E3D04"/>
    <w:rsid w:val="000E51B8"/>
    <w:rsid w:val="000E6CC3"/>
    <w:rsid w:val="000F0C07"/>
    <w:rsid w:val="000F329F"/>
    <w:rsid w:val="000F3CC9"/>
    <w:rsid w:val="000F59A7"/>
    <w:rsid w:val="000F6F7E"/>
    <w:rsid w:val="000F7319"/>
    <w:rsid w:val="000F7F88"/>
    <w:rsid w:val="0010128D"/>
    <w:rsid w:val="00101460"/>
    <w:rsid w:val="00101512"/>
    <w:rsid w:val="00102E39"/>
    <w:rsid w:val="00103CF3"/>
    <w:rsid w:val="0010783F"/>
    <w:rsid w:val="00107BD4"/>
    <w:rsid w:val="00110119"/>
    <w:rsid w:val="001111EF"/>
    <w:rsid w:val="00111BF2"/>
    <w:rsid w:val="00115139"/>
    <w:rsid w:val="001160F1"/>
    <w:rsid w:val="001248B3"/>
    <w:rsid w:val="00131E8B"/>
    <w:rsid w:val="001370C1"/>
    <w:rsid w:val="00140D0C"/>
    <w:rsid w:val="00145A6C"/>
    <w:rsid w:val="00150397"/>
    <w:rsid w:val="0015104D"/>
    <w:rsid w:val="00152BD7"/>
    <w:rsid w:val="001569C7"/>
    <w:rsid w:val="00164978"/>
    <w:rsid w:val="00165B43"/>
    <w:rsid w:val="001661FD"/>
    <w:rsid w:val="00167A9C"/>
    <w:rsid w:val="0017184D"/>
    <w:rsid w:val="00171B19"/>
    <w:rsid w:val="00172615"/>
    <w:rsid w:val="00175DBF"/>
    <w:rsid w:val="00176B02"/>
    <w:rsid w:val="001803A8"/>
    <w:rsid w:val="00180775"/>
    <w:rsid w:val="00182755"/>
    <w:rsid w:val="0018297A"/>
    <w:rsid w:val="00182A9A"/>
    <w:rsid w:val="0018366D"/>
    <w:rsid w:val="00183D07"/>
    <w:rsid w:val="00184DAF"/>
    <w:rsid w:val="0018588E"/>
    <w:rsid w:val="0018709E"/>
    <w:rsid w:val="00190228"/>
    <w:rsid w:val="00194715"/>
    <w:rsid w:val="001973BC"/>
    <w:rsid w:val="001A55F9"/>
    <w:rsid w:val="001A5651"/>
    <w:rsid w:val="001A6298"/>
    <w:rsid w:val="001A72F8"/>
    <w:rsid w:val="001A7531"/>
    <w:rsid w:val="001B28CC"/>
    <w:rsid w:val="001B30CA"/>
    <w:rsid w:val="001B3534"/>
    <w:rsid w:val="001B585D"/>
    <w:rsid w:val="001B6711"/>
    <w:rsid w:val="001B72C5"/>
    <w:rsid w:val="001B7712"/>
    <w:rsid w:val="001B78C6"/>
    <w:rsid w:val="001B7C7C"/>
    <w:rsid w:val="001B7F25"/>
    <w:rsid w:val="001B7F48"/>
    <w:rsid w:val="001C14D1"/>
    <w:rsid w:val="001C30A5"/>
    <w:rsid w:val="001C3D81"/>
    <w:rsid w:val="001C6AA3"/>
    <w:rsid w:val="001D0B06"/>
    <w:rsid w:val="001D7091"/>
    <w:rsid w:val="001D7DBA"/>
    <w:rsid w:val="001E11DD"/>
    <w:rsid w:val="001E33C7"/>
    <w:rsid w:val="001E585A"/>
    <w:rsid w:val="001E5DAA"/>
    <w:rsid w:val="001E6DED"/>
    <w:rsid w:val="001E7BCA"/>
    <w:rsid w:val="001F0A2B"/>
    <w:rsid w:val="001F44BE"/>
    <w:rsid w:val="001F7E6C"/>
    <w:rsid w:val="00201462"/>
    <w:rsid w:val="002014A2"/>
    <w:rsid w:val="002039EB"/>
    <w:rsid w:val="00203C5C"/>
    <w:rsid w:val="00204870"/>
    <w:rsid w:val="0020495F"/>
    <w:rsid w:val="002059BF"/>
    <w:rsid w:val="00205B4B"/>
    <w:rsid w:val="00207079"/>
    <w:rsid w:val="00211D5F"/>
    <w:rsid w:val="00216A01"/>
    <w:rsid w:val="002204DA"/>
    <w:rsid w:val="00222A45"/>
    <w:rsid w:val="0022343B"/>
    <w:rsid w:val="00225DB1"/>
    <w:rsid w:val="002261BB"/>
    <w:rsid w:val="00226FDD"/>
    <w:rsid w:val="0023391F"/>
    <w:rsid w:val="00233C5C"/>
    <w:rsid w:val="00233D02"/>
    <w:rsid w:val="002351F6"/>
    <w:rsid w:val="0023591E"/>
    <w:rsid w:val="00240F35"/>
    <w:rsid w:val="00241555"/>
    <w:rsid w:val="0024435B"/>
    <w:rsid w:val="00245D39"/>
    <w:rsid w:val="00245DF2"/>
    <w:rsid w:val="00246B21"/>
    <w:rsid w:val="002470EF"/>
    <w:rsid w:val="00250491"/>
    <w:rsid w:val="00252190"/>
    <w:rsid w:val="002532E4"/>
    <w:rsid w:val="002542C1"/>
    <w:rsid w:val="0026320B"/>
    <w:rsid w:val="00263E20"/>
    <w:rsid w:val="002640EB"/>
    <w:rsid w:val="00264B29"/>
    <w:rsid w:val="00270548"/>
    <w:rsid w:val="00270FE0"/>
    <w:rsid w:val="002718F3"/>
    <w:rsid w:val="00272889"/>
    <w:rsid w:val="00274155"/>
    <w:rsid w:val="00274A74"/>
    <w:rsid w:val="00275E6D"/>
    <w:rsid w:val="00275EB7"/>
    <w:rsid w:val="0028079E"/>
    <w:rsid w:val="00285D0B"/>
    <w:rsid w:val="002876E1"/>
    <w:rsid w:val="00287A29"/>
    <w:rsid w:val="00294F83"/>
    <w:rsid w:val="002953DE"/>
    <w:rsid w:val="0029690E"/>
    <w:rsid w:val="00296E84"/>
    <w:rsid w:val="0029745A"/>
    <w:rsid w:val="002979D5"/>
    <w:rsid w:val="002A0074"/>
    <w:rsid w:val="002A04D6"/>
    <w:rsid w:val="002A0BE9"/>
    <w:rsid w:val="002A2C0B"/>
    <w:rsid w:val="002A49EF"/>
    <w:rsid w:val="002A5874"/>
    <w:rsid w:val="002B2DC9"/>
    <w:rsid w:val="002B65D9"/>
    <w:rsid w:val="002C0728"/>
    <w:rsid w:val="002C32C9"/>
    <w:rsid w:val="002C4F66"/>
    <w:rsid w:val="002C60B6"/>
    <w:rsid w:val="002C6FB7"/>
    <w:rsid w:val="002D0CD3"/>
    <w:rsid w:val="002D11BD"/>
    <w:rsid w:val="002D2243"/>
    <w:rsid w:val="002D39A0"/>
    <w:rsid w:val="002D41A9"/>
    <w:rsid w:val="002D6027"/>
    <w:rsid w:val="002D79AC"/>
    <w:rsid w:val="002E2DE6"/>
    <w:rsid w:val="002E392C"/>
    <w:rsid w:val="002E4AB8"/>
    <w:rsid w:val="002E6F9A"/>
    <w:rsid w:val="002F02C3"/>
    <w:rsid w:val="002F1099"/>
    <w:rsid w:val="002F1B05"/>
    <w:rsid w:val="002F29A5"/>
    <w:rsid w:val="002F39C1"/>
    <w:rsid w:val="002F5795"/>
    <w:rsid w:val="00301AC9"/>
    <w:rsid w:val="00303555"/>
    <w:rsid w:val="0030386B"/>
    <w:rsid w:val="003056AE"/>
    <w:rsid w:val="003119E4"/>
    <w:rsid w:val="00311CAE"/>
    <w:rsid w:val="003154F3"/>
    <w:rsid w:val="00317D0B"/>
    <w:rsid w:val="0032225A"/>
    <w:rsid w:val="00323194"/>
    <w:rsid w:val="00323CD5"/>
    <w:rsid w:val="0032593C"/>
    <w:rsid w:val="00326FFD"/>
    <w:rsid w:val="00327162"/>
    <w:rsid w:val="00330E12"/>
    <w:rsid w:val="00332097"/>
    <w:rsid w:val="0033246F"/>
    <w:rsid w:val="00337641"/>
    <w:rsid w:val="00342B9A"/>
    <w:rsid w:val="00344C2E"/>
    <w:rsid w:val="00346B7B"/>
    <w:rsid w:val="003474FC"/>
    <w:rsid w:val="00350B33"/>
    <w:rsid w:val="00350D72"/>
    <w:rsid w:val="00351774"/>
    <w:rsid w:val="003566B1"/>
    <w:rsid w:val="00357D0D"/>
    <w:rsid w:val="0036014D"/>
    <w:rsid w:val="00361EF9"/>
    <w:rsid w:val="00364940"/>
    <w:rsid w:val="00366590"/>
    <w:rsid w:val="00370898"/>
    <w:rsid w:val="00370E5E"/>
    <w:rsid w:val="003717E9"/>
    <w:rsid w:val="003718ED"/>
    <w:rsid w:val="00380024"/>
    <w:rsid w:val="00382DCA"/>
    <w:rsid w:val="0038342C"/>
    <w:rsid w:val="0038396C"/>
    <w:rsid w:val="00383CDF"/>
    <w:rsid w:val="003847FF"/>
    <w:rsid w:val="00385762"/>
    <w:rsid w:val="00387AF4"/>
    <w:rsid w:val="00391429"/>
    <w:rsid w:val="00393DF8"/>
    <w:rsid w:val="00394C81"/>
    <w:rsid w:val="003954A9"/>
    <w:rsid w:val="003964D9"/>
    <w:rsid w:val="003A14CC"/>
    <w:rsid w:val="003A2E7E"/>
    <w:rsid w:val="003A3589"/>
    <w:rsid w:val="003B0293"/>
    <w:rsid w:val="003B02A4"/>
    <w:rsid w:val="003B28E5"/>
    <w:rsid w:val="003B5F31"/>
    <w:rsid w:val="003B632D"/>
    <w:rsid w:val="003C23D2"/>
    <w:rsid w:val="003C3956"/>
    <w:rsid w:val="003C3A2B"/>
    <w:rsid w:val="003C40B4"/>
    <w:rsid w:val="003C7F4B"/>
    <w:rsid w:val="003D1D5C"/>
    <w:rsid w:val="003D41FB"/>
    <w:rsid w:val="003D5E00"/>
    <w:rsid w:val="003D7024"/>
    <w:rsid w:val="003E2296"/>
    <w:rsid w:val="003E2557"/>
    <w:rsid w:val="003F11ED"/>
    <w:rsid w:val="003F235E"/>
    <w:rsid w:val="003F35C2"/>
    <w:rsid w:val="003F3D59"/>
    <w:rsid w:val="003F4DCD"/>
    <w:rsid w:val="003F5235"/>
    <w:rsid w:val="003F64D8"/>
    <w:rsid w:val="00400D15"/>
    <w:rsid w:val="00403E79"/>
    <w:rsid w:val="00404609"/>
    <w:rsid w:val="00406440"/>
    <w:rsid w:val="004073A3"/>
    <w:rsid w:val="004131D6"/>
    <w:rsid w:val="00415F20"/>
    <w:rsid w:val="00416871"/>
    <w:rsid w:val="00422828"/>
    <w:rsid w:val="004247FA"/>
    <w:rsid w:val="0042507F"/>
    <w:rsid w:val="004272AC"/>
    <w:rsid w:val="004301C5"/>
    <w:rsid w:val="004310AE"/>
    <w:rsid w:val="00431116"/>
    <w:rsid w:val="00434551"/>
    <w:rsid w:val="00434DE5"/>
    <w:rsid w:val="00435AB2"/>
    <w:rsid w:val="00437502"/>
    <w:rsid w:val="00442865"/>
    <w:rsid w:val="0044481C"/>
    <w:rsid w:val="00444BCD"/>
    <w:rsid w:val="00445C9F"/>
    <w:rsid w:val="00446D4C"/>
    <w:rsid w:val="00452A6F"/>
    <w:rsid w:val="00465095"/>
    <w:rsid w:val="0046797C"/>
    <w:rsid w:val="00470BB4"/>
    <w:rsid w:val="004716F1"/>
    <w:rsid w:val="00471DC5"/>
    <w:rsid w:val="0047377C"/>
    <w:rsid w:val="004806DB"/>
    <w:rsid w:val="004817E6"/>
    <w:rsid w:val="00482228"/>
    <w:rsid w:val="004840C5"/>
    <w:rsid w:val="004901A9"/>
    <w:rsid w:val="00490D5D"/>
    <w:rsid w:val="00496B0D"/>
    <w:rsid w:val="004A2FE8"/>
    <w:rsid w:val="004A33F3"/>
    <w:rsid w:val="004A3C92"/>
    <w:rsid w:val="004A7805"/>
    <w:rsid w:val="004B6ED0"/>
    <w:rsid w:val="004C145C"/>
    <w:rsid w:val="004C3145"/>
    <w:rsid w:val="004C4945"/>
    <w:rsid w:val="004C52AE"/>
    <w:rsid w:val="004C5A52"/>
    <w:rsid w:val="004C6F67"/>
    <w:rsid w:val="004C738C"/>
    <w:rsid w:val="004C77EC"/>
    <w:rsid w:val="004C7C07"/>
    <w:rsid w:val="004D15F8"/>
    <w:rsid w:val="004D5637"/>
    <w:rsid w:val="004D5938"/>
    <w:rsid w:val="004D719C"/>
    <w:rsid w:val="004E06DF"/>
    <w:rsid w:val="004E1221"/>
    <w:rsid w:val="004E2E12"/>
    <w:rsid w:val="004E61B1"/>
    <w:rsid w:val="004E65F6"/>
    <w:rsid w:val="004E6F21"/>
    <w:rsid w:val="004E773B"/>
    <w:rsid w:val="004E7902"/>
    <w:rsid w:val="004E7E8F"/>
    <w:rsid w:val="004F209E"/>
    <w:rsid w:val="004F2CA0"/>
    <w:rsid w:val="004F4147"/>
    <w:rsid w:val="004F4F2D"/>
    <w:rsid w:val="004F51AC"/>
    <w:rsid w:val="004F635B"/>
    <w:rsid w:val="00502D44"/>
    <w:rsid w:val="0050330E"/>
    <w:rsid w:val="0050385A"/>
    <w:rsid w:val="005053FE"/>
    <w:rsid w:val="005061B0"/>
    <w:rsid w:val="005066C8"/>
    <w:rsid w:val="00507D5A"/>
    <w:rsid w:val="005118AB"/>
    <w:rsid w:val="00512BFB"/>
    <w:rsid w:val="0051402E"/>
    <w:rsid w:val="00514755"/>
    <w:rsid w:val="00514C30"/>
    <w:rsid w:val="005178DD"/>
    <w:rsid w:val="00521D44"/>
    <w:rsid w:val="00522EC2"/>
    <w:rsid w:val="0052407A"/>
    <w:rsid w:val="00524EE2"/>
    <w:rsid w:val="00527494"/>
    <w:rsid w:val="00534437"/>
    <w:rsid w:val="00534626"/>
    <w:rsid w:val="00535C7C"/>
    <w:rsid w:val="00537276"/>
    <w:rsid w:val="005409D4"/>
    <w:rsid w:val="0054241E"/>
    <w:rsid w:val="00543E8E"/>
    <w:rsid w:val="00544CB5"/>
    <w:rsid w:val="00546C35"/>
    <w:rsid w:val="00547EE2"/>
    <w:rsid w:val="00551937"/>
    <w:rsid w:val="005523AD"/>
    <w:rsid w:val="005536B7"/>
    <w:rsid w:val="00553F49"/>
    <w:rsid w:val="00555B08"/>
    <w:rsid w:val="0056013E"/>
    <w:rsid w:val="0056213D"/>
    <w:rsid w:val="00562975"/>
    <w:rsid w:val="00563785"/>
    <w:rsid w:val="00566683"/>
    <w:rsid w:val="00567311"/>
    <w:rsid w:val="0057001F"/>
    <w:rsid w:val="00574C62"/>
    <w:rsid w:val="0057588A"/>
    <w:rsid w:val="00576811"/>
    <w:rsid w:val="00577402"/>
    <w:rsid w:val="00585128"/>
    <w:rsid w:val="00585460"/>
    <w:rsid w:val="00585882"/>
    <w:rsid w:val="0058673A"/>
    <w:rsid w:val="00591F69"/>
    <w:rsid w:val="005920C5"/>
    <w:rsid w:val="00593082"/>
    <w:rsid w:val="005940CD"/>
    <w:rsid w:val="00596F2C"/>
    <w:rsid w:val="00597E23"/>
    <w:rsid w:val="005A0C6C"/>
    <w:rsid w:val="005A1987"/>
    <w:rsid w:val="005A1B1A"/>
    <w:rsid w:val="005A2A6B"/>
    <w:rsid w:val="005A5334"/>
    <w:rsid w:val="005A7751"/>
    <w:rsid w:val="005A7F14"/>
    <w:rsid w:val="005B1045"/>
    <w:rsid w:val="005B3CF5"/>
    <w:rsid w:val="005B4062"/>
    <w:rsid w:val="005B7F48"/>
    <w:rsid w:val="005C10A0"/>
    <w:rsid w:val="005C24A4"/>
    <w:rsid w:val="005C3164"/>
    <w:rsid w:val="005C36C6"/>
    <w:rsid w:val="005C5F4E"/>
    <w:rsid w:val="005C6569"/>
    <w:rsid w:val="005C7161"/>
    <w:rsid w:val="005D4309"/>
    <w:rsid w:val="005D6E5C"/>
    <w:rsid w:val="005D706D"/>
    <w:rsid w:val="005D70C4"/>
    <w:rsid w:val="005D7651"/>
    <w:rsid w:val="005D79C6"/>
    <w:rsid w:val="005D7D78"/>
    <w:rsid w:val="005E389C"/>
    <w:rsid w:val="005E5180"/>
    <w:rsid w:val="005E632B"/>
    <w:rsid w:val="005F05F2"/>
    <w:rsid w:val="005F06B4"/>
    <w:rsid w:val="005F0A7E"/>
    <w:rsid w:val="005F0C58"/>
    <w:rsid w:val="005F31AF"/>
    <w:rsid w:val="005F4A1C"/>
    <w:rsid w:val="005F60A4"/>
    <w:rsid w:val="005F618B"/>
    <w:rsid w:val="005F7C2D"/>
    <w:rsid w:val="00603A66"/>
    <w:rsid w:val="00604144"/>
    <w:rsid w:val="006043A1"/>
    <w:rsid w:val="00605C65"/>
    <w:rsid w:val="00606B4D"/>
    <w:rsid w:val="00606BA1"/>
    <w:rsid w:val="00610442"/>
    <w:rsid w:val="00623C57"/>
    <w:rsid w:val="006242AA"/>
    <w:rsid w:val="00625F26"/>
    <w:rsid w:val="00627D91"/>
    <w:rsid w:val="006314C2"/>
    <w:rsid w:val="00632A34"/>
    <w:rsid w:val="0063388E"/>
    <w:rsid w:val="0063466D"/>
    <w:rsid w:val="00637176"/>
    <w:rsid w:val="006376F7"/>
    <w:rsid w:val="006405AE"/>
    <w:rsid w:val="00644D13"/>
    <w:rsid w:val="00644FBB"/>
    <w:rsid w:val="006469E2"/>
    <w:rsid w:val="00646E1F"/>
    <w:rsid w:val="006527E4"/>
    <w:rsid w:val="00654B6A"/>
    <w:rsid w:val="00656CC7"/>
    <w:rsid w:val="006572AF"/>
    <w:rsid w:val="0066205E"/>
    <w:rsid w:val="006625CD"/>
    <w:rsid w:val="00662A1A"/>
    <w:rsid w:val="006630D5"/>
    <w:rsid w:val="006639D5"/>
    <w:rsid w:val="00663D9B"/>
    <w:rsid w:val="0066483B"/>
    <w:rsid w:val="00665037"/>
    <w:rsid w:val="00665FE2"/>
    <w:rsid w:val="0067093A"/>
    <w:rsid w:val="006713A0"/>
    <w:rsid w:val="00671A67"/>
    <w:rsid w:val="00677A2C"/>
    <w:rsid w:val="006816EF"/>
    <w:rsid w:val="00685163"/>
    <w:rsid w:val="006853A0"/>
    <w:rsid w:val="0068560E"/>
    <w:rsid w:val="00685BC4"/>
    <w:rsid w:val="00685FA3"/>
    <w:rsid w:val="00694938"/>
    <w:rsid w:val="0069606E"/>
    <w:rsid w:val="006A01B6"/>
    <w:rsid w:val="006A15B4"/>
    <w:rsid w:val="006A2C66"/>
    <w:rsid w:val="006A55E2"/>
    <w:rsid w:val="006A609F"/>
    <w:rsid w:val="006A75E6"/>
    <w:rsid w:val="006B104F"/>
    <w:rsid w:val="006B536D"/>
    <w:rsid w:val="006B6A31"/>
    <w:rsid w:val="006B6C9A"/>
    <w:rsid w:val="006C0D7B"/>
    <w:rsid w:val="006C123A"/>
    <w:rsid w:val="006C209C"/>
    <w:rsid w:val="006C5DBA"/>
    <w:rsid w:val="006C665F"/>
    <w:rsid w:val="006C7461"/>
    <w:rsid w:val="006C75FB"/>
    <w:rsid w:val="006D1B0D"/>
    <w:rsid w:val="006D1F14"/>
    <w:rsid w:val="006D21BC"/>
    <w:rsid w:val="006E070B"/>
    <w:rsid w:val="006E24D4"/>
    <w:rsid w:val="006E470C"/>
    <w:rsid w:val="006E562B"/>
    <w:rsid w:val="006E783B"/>
    <w:rsid w:val="006F0C31"/>
    <w:rsid w:val="006F2825"/>
    <w:rsid w:val="006F6632"/>
    <w:rsid w:val="006F6994"/>
    <w:rsid w:val="007009AA"/>
    <w:rsid w:val="00701DF5"/>
    <w:rsid w:val="00705C17"/>
    <w:rsid w:val="00706103"/>
    <w:rsid w:val="00706AB0"/>
    <w:rsid w:val="0070720D"/>
    <w:rsid w:val="007115B8"/>
    <w:rsid w:val="00711787"/>
    <w:rsid w:val="00711FAD"/>
    <w:rsid w:val="007120CA"/>
    <w:rsid w:val="0071267C"/>
    <w:rsid w:val="00713CE0"/>
    <w:rsid w:val="007141C8"/>
    <w:rsid w:val="00717027"/>
    <w:rsid w:val="00717A55"/>
    <w:rsid w:val="00717FCC"/>
    <w:rsid w:val="0072073D"/>
    <w:rsid w:val="00724182"/>
    <w:rsid w:val="00725A88"/>
    <w:rsid w:val="0072620D"/>
    <w:rsid w:val="00727366"/>
    <w:rsid w:val="007304FA"/>
    <w:rsid w:val="007325A4"/>
    <w:rsid w:val="007339CE"/>
    <w:rsid w:val="00733EC0"/>
    <w:rsid w:val="0073421A"/>
    <w:rsid w:val="00736FBD"/>
    <w:rsid w:val="00742946"/>
    <w:rsid w:val="00742AE7"/>
    <w:rsid w:val="007436DF"/>
    <w:rsid w:val="00744D19"/>
    <w:rsid w:val="007502CA"/>
    <w:rsid w:val="00755D73"/>
    <w:rsid w:val="00756952"/>
    <w:rsid w:val="00757B25"/>
    <w:rsid w:val="0076017E"/>
    <w:rsid w:val="00761EE3"/>
    <w:rsid w:val="007654AC"/>
    <w:rsid w:val="00765BF0"/>
    <w:rsid w:val="00766181"/>
    <w:rsid w:val="00770082"/>
    <w:rsid w:val="00770354"/>
    <w:rsid w:val="00770596"/>
    <w:rsid w:val="00770625"/>
    <w:rsid w:val="0077128A"/>
    <w:rsid w:val="00772BC2"/>
    <w:rsid w:val="00775367"/>
    <w:rsid w:val="00780435"/>
    <w:rsid w:val="007850FC"/>
    <w:rsid w:val="00785484"/>
    <w:rsid w:val="007862E3"/>
    <w:rsid w:val="00786DE3"/>
    <w:rsid w:val="0079189D"/>
    <w:rsid w:val="00791B55"/>
    <w:rsid w:val="007936DE"/>
    <w:rsid w:val="00794248"/>
    <w:rsid w:val="00795467"/>
    <w:rsid w:val="00795FF3"/>
    <w:rsid w:val="007A0FC4"/>
    <w:rsid w:val="007A1E58"/>
    <w:rsid w:val="007A2465"/>
    <w:rsid w:val="007A5308"/>
    <w:rsid w:val="007A7D35"/>
    <w:rsid w:val="007B0226"/>
    <w:rsid w:val="007B33B8"/>
    <w:rsid w:val="007B4E29"/>
    <w:rsid w:val="007B4F03"/>
    <w:rsid w:val="007B4FC7"/>
    <w:rsid w:val="007B7613"/>
    <w:rsid w:val="007C710E"/>
    <w:rsid w:val="007D0621"/>
    <w:rsid w:val="007D15F1"/>
    <w:rsid w:val="007D362A"/>
    <w:rsid w:val="007E127C"/>
    <w:rsid w:val="007E2616"/>
    <w:rsid w:val="007E2D32"/>
    <w:rsid w:val="007E32D9"/>
    <w:rsid w:val="007F1D5A"/>
    <w:rsid w:val="007F241B"/>
    <w:rsid w:val="007F2F7A"/>
    <w:rsid w:val="007F4E93"/>
    <w:rsid w:val="007F7761"/>
    <w:rsid w:val="0080146A"/>
    <w:rsid w:val="008025F3"/>
    <w:rsid w:val="008030AD"/>
    <w:rsid w:val="00803C90"/>
    <w:rsid w:val="0080630C"/>
    <w:rsid w:val="008067DA"/>
    <w:rsid w:val="008071F0"/>
    <w:rsid w:val="00807AD3"/>
    <w:rsid w:val="00810E08"/>
    <w:rsid w:val="008117DE"/>
    <w:rsid w:val="00811FB2"/>
    <w:rsid w:val="0081370E"/>
    <w:rsid w:val="008213C3"/>
    <w:rsid w:val="008218E6"/>
    <w:rsid w:val="008230FB"/>
    <w:rsid w:val="00825137"/>
    <w:rsid w:val="00827166"/>
    <w:rsid w:val="008303E5"/>
    <w:rsid w:val="00831AA0"/>
    <w:rsid w:val="00834747"/>
    <w:rsid w:val="008347B2"/>
    <w:rsid w:val="0083648E"/>
    <w:rsid w:val="008406C2"/>
    <w:rsid w:val="0084165E"/>
    <w:rsid w:val="00842292"/>
    <w:rsid w:val="0084319A"/>
    <w:rsid w:val="00844083"/>
    <w:rsid w:val="0084532B"/>
    <w:rsid w:val="00845F4B"/>
    <w:rsid w:val="00846660"/>
    <w:rsid w:val="00846664"/>
    <w:rsid w:val="0084723B"/>
    <w:rsid w:val="008528F9"/>
    <w:rsid w:val="00852F05"/>
    <w:rsid w:val="0085319B"/>
    <w:rsid w:val="00853683"/>
    <w:rsid w:val="0085637B"/>
    <w:rsid w:val="00856659"/>
    <w:rsid w:val="00856DB4"/>
    <w:rsid w:val="00857C20"/>
    <w:rsid w:val="00862377"/>
    <w:rsid w:val="00862C0F"/>
    <w:rsid w:val="00864490"/>
    <w:rsid w:val="008646D0"/>
    <w:rsid w:val="00865C86"/>
    <w:rsid w:val="008677D4"/>
    <w:rsid w:val="00870750"/>
    <w:rsid w:val="00873C98"/>
    <w:rsid w:val="00874DD2"/>
    <w:rsid w:val="00877035"/>
    <w:rsid w:val="00877AB1"/>
    <w:rsid w:val="0088031B"/>
    <w:rsid w:val="008825B1"/>
    <w:rsid w:val="00882663"/>
    <w:rsid w:val="00882ABC"/>
    <w:rsid w:val="00886A2C"/>
    <w:rsid w:val="008905AC"/>
    <w:rsid w:val="00891182"/>
    <w:rsid w:val="00893541"/>
    <w:rsid w:val="0089581D"/>
    <w:rsid w:val="00896256"/>
    <w:rsid w:val="00897CE3"/>
    <w:rsid w:val="00897D9C"/>
    <w:rsid w:val="008A2C59"/>
    <w:rsid w:val="008B234E"/>
    <w:rsid w:val="008B3F90"/>
    <w:rsid w:val="008B6DC4"/>
    <w:rsid w:val="008B7230"/>
    <w:rsid w:val="008B7DD1"/>
    <w:rsid w:val="008C1501"/>
    <w:rsid w:val="008C1C60"/>
    <w:rsid w:val="008C2D8F"/>
    <w:rsid w:val="008C31C2"/>
    <w:rsid w:val="008C331A"/>
    <w:rsid w:val="008C3C9D"/>
    <w:rsid w:val="008C5B66"/>
    <w:rsid w:val="008C5EB0"/>
    <w:rsid w:val="008C74DC"/>
    <w:rsid w:val="008D6C4D"/>
    <w:rsid w:val="008E2C9F"/>
    <w:rsid w:val="008E3AB2"/>
    <w:rsid w:val="008E5C53"/>
    <w:rsid w:val="008E6364"/>
    <w:rsid w:val="008E75AE"/>
    <w:rsid w:val="008F0905"/>
    <w:rsid w:val="008F10CD"/>
    <w:rsid w:val="008F116F"/>
    <w:rsid w:val="008F12CE"/>
    <w:rsid w:val="008F34DD"/>
    <w:rsid w:val="008F48EC"/>
    <w:rsid w:val="008F64AE"/>
    <w:rsid w:val="008F7A38"/>
    <w:rsid w:val="009012D0"/>
    <w:rsid w:val="00901463"/>
    <w:rsid w:val="00901B0D"/>
    <w:rsid w:val="00901E18"/>
    <w:rsid w:val="00904CBD"/>
    <w:rsid w:val="009104D4"/>
    <w:rsid w:val="00912E27"/>
    <w:rsid w:val="0091382C"/>
    <w:rsid w:val="00915D61"/>
    <w:rsid w:val="00916825"/>
    <w:rsid w:val="009174C5"/>
    <w:rsid w:val="009177C9"/>
    <w:rsid w:val="00920E4D"/>
    <w:rsid w:val="0092128B"/>
    <w:rsid w:val="009213EC"/>
    <w:rsid w:val="00924390"/>
    <w:rsid w:val="00924D77"/>
    <w:rsid w:val="00925834"/>
    <w:rsid w:val="00926F16"/>
    <w:rsid w:val="00927975"/>
    <w:rsid w:val="009357D4"/>
    <w:rsid w:val="0093687F"/>
    <w:rsid w:val="00936BAC"/>
    <w:rsid w:val="009378AD"/>
    <w:rsid w:val="00940127"/>
    <w:rsid w:val="00940300"/>
    <w:rsid w:val="00940AE2"/>
    <w:rsid w:val="00942420"/>
    <w:rsid w:val="009425B5"/>
    <w:rsid w:val="009435FF"/>
    <w:rsid w:val="00946C66"/>
    <w:rsid w:val="00946DC3"/>
    <w:rsid w:val="00947223"/>
    <w:rsid w:val="0095531D"/>
    <w:rsid w:val="00957F47"/>
    <w:rsid w:val="00961F6E"/>
    <w:rsid w:val="009623EB"/>
    <w:rsid w:val="00962D43"/>
    <w:rsid w:val="009643B0"/>
    <w:rsid w:val="00964A7C"/>
    <w:rsid w:val="00964D31"/>
    <w:rsid w:val="00964D53"/>
    <w:rsid w:val="00964EB9"/>
    <w:rsid w:val="0097458B"/>
    <w:rsid w:val="0097601D"/>
    <w:rsid w:val="00976A56"/>
    <w:rsid w:val="009809E6"/>
    <w:rsid w:val="00983940"/>
    <w:rsid w:val="00984DA3"/>
    <w:rsid w:val="00986382"/>
    <w:rsid w:val="00986BAB"/>
    <w:rsid w:val="009918B8"/>
    <w:rsid w:val="00992F56"/>
    <w:rsid w:val="009956B7"/>
    <w:rsid w:val="00996593"/>
    <w:rsid w:val="00996E46"/>
    <w:rsid w:val="009A3633"/>
    <w:rsid w:val="009A425C"/>
    <w:rsid w:val="009A7556"/>
    <w:rsid w:val="009A75EF"/>
    <w:rsid w:val="009B0051"/>
    <w:rsid w:val="009B18E7"/>
    <w:rsid w:val="009B3BDA"/>
    <w:rsid w:val="009B59E3"/>
    <w:rsid w:val="009B7453"/>
    <w:rsid w:val="009B79AC"/>
    <w:rsid w:val="009C0A82"/>
    <w:rsid w:val="009C189D"/>
    <w:rsid w:val="009C3289"/>
    <w:rsid w:val="009C3899"/>
    <w:rsid w:val="009C4681"/>
    <w:rsid w:val="009C6012"/>
    <w:rsid w:val="009C688F"/>
    <w:rsid w:val="009D04BF"/>
    <w:rsid w:val="009D1034"/>
    <w:rsid w:val="009D23E5"/>
    <w:rsid w:val="009D3692"/>
    <w:rsid w:val="009E2FBB"/>
    <w:rsid w:val="009E55DB"/>
    <w:rsid w:val="009F2458"/>
    <w:rsid w:val="009F273D"/>
    <w:rsid w:val="009F2F77"/>
    <w:rsid w:val="009F431F"/>
    <w:rsid w:val="00A039B5"/>
    <w:rsid w:val="00A04278"/>
    <w:rsid w:val="00A043C3"/>
    <w:rsid w:val="00A04B13"/>
    <w:rsid w:val="00A065F9"/>
    <w:rsid w:val="00A110B0"/>
    <w:rsid w:val="00A14EBB"/>
    <w:rsid w:val="00A17C31"/>
    <w:rsid w:val="00A2035B"/>
    <w:rsid w:val="00A20568"/>
    <w:rsid w:val="00A20A81"/>
    <w:rsid w:val="00A20F7C"/>
    <w:rsid w:val="00A226D6"/>
    <w:rsid w:val="00A304D8"/>
    <w:rsid w:val="00A3215B"/>
    <w:rsid w:val="00A33A95"/>
    <w:rsid w:val="00A33C62"/>
    <w:rsid w:val="00A33F41"/>
    <w:rsid w:val="00A3517C"/>
    <w:rsid w:val="00A36301"/>
    <w:rsid w:val="00A42228"/>
    <w:rsid w:val="00A42C46"/>
    <w:rsid w:val="00A43BFC"/>
    <w:rsid w:val="00A448E2"/>
    <w:rsid w:val="00A474CC"/>
    <w:rsid w:val="00A50993"/>
    <w:rsid w:val="00A511F6"/>
    <w:rsid w:val="00A54B94"/>
    <w:rsid w:val="00A550E4"/>
    <w:rsid w:val="00A55574"/>
    <w:rsid w:val="00A55ADC"/>
    <w:rsid w:val="00A56E29"/>
    <w:rsid w:val="00A57409"/>
    <w:rsid w:val="00A6086F"/>
    <w:rsid w:val="00A620B5"/>
    <w:rsid w:val="00A6438A"/>
    <w:rsid w:val="00A66500"/>
    <w:rsid w:val="00A714B2"/>
    <w:rsid w:val="00A75072"/>
    <w:rsid w:val="00A80333"/>
    <w:rsid w:val="00A8194C"/>
    <w:rsid w:val="00A83C3B"/>
    <w:rsid w:val="00A84D3E"/>
    <w:rsid w:val="00A85A1F"/>
    <w:rsid w:val="00A861F7"/>
    <w:rsid w:val="00A94DCC"/>
    <w:rsid w:val="00A95170"/>
    <w:rsid w:val="00A95B6B"/>
    <w:rsid w:val="00AA20FC"/>
    <w:rsid w:val="00AA2918"/>
    <w:rsid w:val="00AA2CCA"/>
    <w:rsid w:val="00AA2E06"/>
    <w:rsid w:val="00AA67D0"/>
    <w:rsid w:val="00AA72D4"/>
    <w:rsid w:val="00AB362F"/>
    <w:rsid w:val="00AB3857"/>
    <w:rsid w:val="00AB5B52"/>
    <w:rsid w:val="00AB5D41"/>
    <w:rsid w:val="00AB6612"/>
    <w:rsid w:val="00AB74DE"/>
    <w:rsid w:val="00AC3A33"/>
    <w:rsid w:val="00AC761D"/>
    <w:rsid w:val="00AD4909"/>
    <w:rsid w:val="00AE0525"/>
    <w:rsid w:val="00AE085C"/>
    <w:rsid w:val="00AE1E66"/>
    <w:rsid w:val="00AE229D"/>
    <w:rsid w:val="00AE2A01"/>
    <w:rsid w:val="00AE5030"/>
    <w:rsid w:val="00AF16C7"/>
    <w:rsid w:val="00AF3561"/>
    <w:rsid w:val="00AF7D84"/>
    <w:rsid w:val="00B00CF4"/>
    <w:rsid w:val="00B03ED2"/>
    <w:rsid w:val="00B056C3"/>
    <w:rsid w:val="00B0751D"/>
    <w:rsid w:val="00B07777"/>
    <w:rsid w:val="00B1070F"/>
    <w:rsid w:val="00B11EAE"/>
    <w:rsid w:val="00B12F31"/>
    <w:rsid w:val="00B140B0"/>
    <w:rsid w:val="00B14897"/>
    <w:rsid w:val="00B14DA7"/>
    <w:rsid w:val="00B15ADD"/>
    <w:rsid w:val="00B17935"/>
    <w:rsid w:val="00B21C4E"/>
    <w:rsid w:val="00B22057"/>
    <w:rsid w:val="00B224C2"/>
    <w:rsid w:val="00B226FD"/>
    <w:rsid w:val="00B22E90"/>
    <w:rsid w:val="00B2307B"/>
    <w:rsid w:val="00B24C37"/>
    <w:rsid w:val="00B253B5"/>
    <w:rsid w:val="00B25E37"/>
    <w:rsid w:val="00B33B2D"/>
    <w:rsid w:val="00B33E55"/>
    <w:rsid w:val="00B362AB"/>
    <w:rsid w:val="00B51058"/>
    <w:rsid w:val="00B5423A"/>
    <w:rsid w:val="00B54DA7"/>
    <w:rsid w:val="00B55555"/>
    <w:rsid w:val="00B5559A"/>
    <w:rsid w:val="00B56333"/>
    <w:rsid w:val="00B624C0"/>
    <w:rsid w:val="00B641EA"/>
    <w:rsid w:val="00B64CF5"/>
    <w:rsid w:val="00B6666E"/>
    <w:rsid w:val="00B66CC7"/>
    <w:rsid w:val="00B66EFF"/>
    <w:rsid w:val="00B678F0"/>
    <w:rsid w:val="00B747E3"/>
    <w:rsid w:val="00B758D8"/>
    <w:rsid w:val="00B806A2"/>
    <w:rsid w:val="00B80CBD"/>
    <w:rsid w:val="00B8269B"/>
    <w:rsid w:val="00B83291"/>
    <w:rsid w:val="00B83A9F"/>
    <w:rsid w:val="00B845C6"/>
    <w:rsid w:val="00B91E9F"/>
    <w:rsid w:val="00B92687"/>
    <w:rsid w:val="00B92BEA"/>
    <w:rsid w:val="00B92C00"/>
    <w:rsid w:val="00B94322"/>
    <w:rsid w:val="00B94C26"/>
    <w:rsid w:val="00B96212"/>
    <w:rsid w:val="00B96BA9"/>
    <w:rsid w:val="00B97B28"/>
    <w:rsid w:val="00BA07D3"/>
    <w:rsid w:val="00BA4266"/>
    <w:rsid w:val="00BA5007"/>
    <w:rsid w:val="00BB0E65"/>
    <w:rsid w:val="00BB191C"/>
    <w:rsid w:val="00BB321E"/>
    <w:rsid w:val="00BB34A9"/>
    <w:rsid w:val="00BB36C4"/>
    <w:rsid w:val="00BB5202"/>
    <w:rsid w:val="00BB5684"/>
    <w:rsid w:val="00BB69F2"/>
    <w:rsid w:val="00BB7BBB"/>
    <w:rsid w:val="00BC57D8"/>
    <w:rsid w:val="00BC6352"/>
    <w:rsid w:val="00BC6591"/>
    <w:rsid w:val="00BD3070"/>
    <w:rsid w:val="00BD3399"/>
    <w:rsid w:val="00BD4D0B"/>
    <w:rsid w:val="00BD5449"/>
    <w:rsid w:val="00BD554B"/>
    <w:rsid w:val="00BD66A1"/>
    <w:rsid w:val="00BE13DC"/>
    <w:rsid w:val="00BE176B"/>
    <w:rsid w:val="00BE294F"/>
    <w:rsid w:val="00BE3D58"/>
    <w:rsid w:val="00BE4B0C"/>
    <w:rsid w:val="00BF05A8"/>
    <w:rsid w:val="00BF5767"/>
    <w:rsid w:val="00BF7B89"/>
    <w:rsid w:val="00C02D45"/>
    <w:rsid w:val="00C03C7B"/>
    <w:rsid w:val="00C03EED"/>
    <w:rsid w:val="00C126AC"/>
    <w:rsid w:val="00C15BCA"/>
    <w:rsid w:val="00C176CE"/>
    <w:rsid w:val="00C222E0"/>
    <w:rsid w:val="00C241CF"/>
    <w:rsid w:val="00C253BE"/>
    <w:rsid w:val="00C325D2"/>
    <w:rsid w:val="00C32A93"/>
    <w:rsid w:val="00C34C47"/>
    <w:rsid w:val="00C352D0"/>
    <w:rsid w:val="00C36A89"/>
    <w:rsid w:val="00C37EB8"/>
    <w:rsid w:val="00C41AF3"/>
    <w:rsid w:val="00C42862"/>
    <w:rsid w:val="00C44FB9"/>
    <w:rsid w:val="00C506EF"/>
    <w:rsid w:val="00C55129"/>
    <w:rsid w:val="00C64BBE"/>
    <w:rsid w:val="00C655AD"/>
    <w:rsid w:val="00C66178"/>
    <w:rsid w:val="00C7072C"/>
    <w:rsid w:val="00C70E17"/>
    <w:rsid w:val="00C74841"/>
    <w:rsid w:val="00C80AAA"/>
    <w:rsid w:val="00C82658"/>
    <w:rsid w:val="00C8338B"/>
    <w:rsid w:val="00C84EC1"/>
    <w:rsid w:val="00C913E9"/>
    <w:rsid w:val="00C91FEC"/>
    <w:rsid w:val="00C94730"/>
    <w:rsid w:val="00C951E7"/>
    <w:rsid w:val="00C95A2C"/>
    <w:rsid w:val="00C96353"/>
    <w:rsid w:val="00C977DB"/>
    <w:rsid w:val="00CA208F"/>
    <w:rsid w:val="00CA2138"/>
    <w:rsid w:val="00CA2A47"/>
    <w:rsid w:val="00CB2E9C"/>
    <w:rsid w:val="00CB4007"/>
    <w:rsid w:val="00CB7C56"/>
    <w:rsid w:val="00CB7E3B"/>
    <w:rsid w:val="00CB7FE6"/>
    <w:rsid w:val="00CC02AD"/>
    <w:rsid w:val="00CC1E37"/>
    <w:rsid w:val="00CC46B4"/>
    <w:rsid w:val="00CC46B7"/>
    <w:rsid w:val="00CC47AE"/>
    <w:rsid w:val="00CC48C9"/>
    <w:rsid w:val="00CC5EA2"/>
    <w:rsid w:val="00CC68CF"/>
    <w:rsid w:val="00CC6AE2"/>
    <w:rsid w:val="00CD07CD"/>
    <w:rsid w:val="00CD0D9E"/>
    <w:rsid w:val="00CD2DB4"/>
    <w:rsid w:val="00CD376B"/>
    <w:rsid w:val="00CD41CE"/>
    <w:rsid w:val="00CD4D3C"/>
    <w:rsid w:val="00CD68F4"/>
    <w:rsid w:val="00CE0E85"/>
    <w:rsid w:val="00CE125A"/>
    <w:rsid w:val="00CE1DA4"/>
    <w:rsid w:val="00CE4331"/>
    <w:rsid w:val="00CE5FF0"/>
    <w:rsid w:val="00CF28E6"/>
    <w:rsid w:val="00CF2E74"/>
    <w:rsid w:val="00CF344E"/>
    <w:rsid w:val="00CF617A"/>
    <w:rsid w:val="00CF634C"/>
    <w:rsid w:val="00CF687F"/>
    <w:rsid w:val="00D002D5"/>
    <w:rsid w:val="00D011EF"/>
    <w:rsid w:val="00D013A7"/>
    <w:rsid w:val="00D013F8"/>
    <w:rsid w:val="00D04F8E"/>
    <w:rsid w:val="00D05458"/>
    <w:rsid w:val="00D07089"/>
    <w:rsid w:val="00D07759"/>
    <w:rsid w:val="00D079AA"/>
    <w:rsid w:val="00D12C9E"/>
    <w:rsid w:val="00D13186"/>
    <w:rsid w:val="00D15666"/>
    <w:rsid w:val="00D15963"/>
    <w:rsid w:val="00D15A99"/>
    <w:rsid w:val="00D1636E"/>
    <w:rsid w:val="00D16B1D"/>
    <w:rsid w:val="00D20668"/>
    <w:rsid w:val="00D220E3"/>
    <w:rsid w:val="00D24B58"/>
    <w:rsid w:val="00D2525E"/>
    <w:rsid w:val="00D32DA8"/>
    <w:rsid w:val="00D33081"/>
    <w:rsid w:val="00D34EE9"/>
    <w:rsid w:val="00D3541E"/>
    <w:rsid w:val="00D3554B"/>
    <w:rsid w:val="00D36299"/>
    <w:rsid w:val="00D36B7F"/>
    <w:rsid w:val="00D4390E"/>
    <w:rsid w:val="00D4782E"/>
    <w:rsid w:val="00D50B52"/>
    <w:rsid w:val="00D54E6B"/>
    <w:rsid w:val="00D63DD7"/>
    <w:rsid w:val="00D643C2"/>
    <w:rsid w:val="00D64593"/>
    <w:rsid w:val="00D64AB5"/>
    <w:rsid w:val="00D66B52"/>
    <w:rsid w:val="00D66B70"/>
    <w:rsid w:val="00D67EC7"/>
    <w:rsid w:val="00D70A35"/>
    <w:rsid w:val="00D71AFB"/>
    <w:rsid w:val="00D72D12"/>
    <w:rsid w:val="00D7445B"/>
    <w:rsid w:val="00D7601F"/>
    <w:rsid w:val="00D77C55"/>
    <w:rsid w:val="00D80D4B"/>
    <w:rsid w:val="00D82E30"/>
    <w:rsid w:val="00D844E6"/>
    <w:rsid w:val="00D86ACF"/>
    <w:rsid w:val="00D86AD9"/>
    <w:rsid w:val="00D86F41"/>
    <w:rsid w:val="00D876DE"/>
    <w:rsid w:val="00D87B0D"/>
    <w:rsid w:val="00D904E0"/>
    <w:rsid w:val="00D95917"/>
    <w:rsid w:val="00D9659F"/>
    <w:rsid w:val="00D96777"/>
    <w:rsid w:val="00D968F7"/>
    <w:rsid w:val="00D97900"/>
    <w:rsid w:val="00DA2465"/>
    <w:rsid w:val="00DA348E"/>
    <w:rsid w:val="00DA4D1C"/>
    <w:rsid w:val="00DA4E8D"/>
    <w:rsid w:val="00DA57C4"/>
    <w:rsid w:val="00DA7641"/>
    <w:rsid w:val="00DA7DDC"/>
    <w:rsid w:val="00DB2835"/>
    <w:rsid w:val="00DB2892"/>
    <w:rsid w:val="00DB5902"/>
    <w:rsid w:val="00DB723C"/>
    <w:rsid w:val="00DC074F"/>
    <w:rsid w:val="00DC07E6"/>
    <w:rsid w:val="00DC0C2A"/>
    <w:rsid w:val="00DC0C6E"/>
    <w:rsid w:val="00DC16BA"/>
    <w:rsid w:val="00DC3AD0"/>
    <w:rsid w:val="00DC40B8"/>
    <w:rsid w:val="00DC4F8F"/>
    <w:rsid w:val="00DC7DD1"/>
    <w:rsid w:val="00DD0CD3"/>
    <w:rsid w:val="00DD14F1"/>
    <w:rsid w:val="00DD2180"/>
    <w:rsid w:val="00DD37B3"/>
    <w:rsid w:val="00DD3C45"/>
    <w:rsid w:val="00DD5DB8"/>
    <w:rsid w:val="00DE0E66"/>
    <w:rsid w:val="00DE38B5"/>
    <w:rsid w:val="00DE445E"/>
    <w:rsid w:val="00DF0C9A"/>
    <w:rsid w:val="00DF3435"/>
    <w:rsid w:val="00DF351E"/>
    <w:rsid w:val="00DF6EE1"/>
    <w:rsid w:val="00E00C9C"/>
    <w:rsid w:val="00E02094"/>
    <w:rsid w:val="00E021E9"/>
    <w:rsid w:val="00E03973"/>
    <w:rsid w:val="00E0471B"/>
    <w:rsid w:val="00E05EFD"/>
    <w:rsid w:val="00E070A5"/>
    <w:rsid w:val="00E075EE"/>
    <w:rsid w:val="00E11CE3"/>
    <w:rsid w:val="00E11F0D"/>
    <w:rsid w:val="00E133C4"/>
    <w:rsid w:val="00E15E1E"/>
    <w:rsid w:val="00E16565"/>
    <w:rsid w:val="00E17829"/>
    <w:rsid w:val="00E20DFC"/>
    <w:rsid w:val="00E21ED3"/>
    <w:rsid w:val="00E22FBD"/>
    <w:rsid w:val="00E25437"/>
    <w:rsid w:val="00E25F6D"/>
    <w:rsid w:val="00E30E41"/>
    <w:rsid w:val="00E312FF"/>
    <w:rsid w:val="00E329A0"/>
    <w:rsid w:val="00E40413"/>
    <w:rsid w:val="00E405B2"/>
    <w:rsid w:val="00E40698"/>
    <w:rsid w:val="00E424C4"/>
    <w:rsid w:val="00E504FF"/>
    <w:rsid w:val="00E524B4"/>
    <w:rsid w:val="00E53456"/>
    <w:rsid w:val="00E553AA"/>
    <w:rsid w:val="00E60640"/>
    <w:rsid w:val="00E620E2"/>
    <w:rsid w:val="00E6338D"/>
    <w:rsid w:val="00E7153C"/>
    <w:rsid w:val="00E71B9A"/>
    <w:rsid w:val="00E72569"/>
    <w:rsid w:val="00E73D52"/>
    <w:rsid w:val="00E75CAA"/>
    <w:rsid w:val="00E7710A"/>
    <w:rsid w:val="00E7761A"/>
    <w:rsid w:val="00E807ED"/>
    <w:rsid w:val="00E835DA"/>
    <w:rsid w:val="00E8390D"/>
    <w:rsid w:val="00E845A9"/>
    <w:rsid w:val="00E90EA5"/>
    <w:rsid w:val="00E95CDD"/>
    <w:rsid w:val="00E965AC"/>
    <w:rsid w:val="00E973EE"/>
    <w:rsid w:val="00EA04F3"/>
    <w:rsid w:val="00EA1DD3"/>
    <w:rsid w:val="00EA25CA"/>
    <w:rsid w:val="00EA474D"/>
    <w:rsid w:val="00EB2581"/>
    <w:rsid w:val="00EB3536"/>
    <w:rsid w:val="00EB49E6"/>
    <w:rsid w:val="00EB5032"/>
    <w:rsid w:val="00EB503B"/>
    <w:rsid w:val="00EB63A7"/>
    <w:rsid w:val="00EB6F01"/>
    <w:rsid w:val="00EC192F"/>
    <w:rsid w:val="00EC40E0"/>
    <w:rsid w:val="00EC652A"/>
    <w:rsid w:val="00EC6BDF"/>
    <w:rsid w:val="00EE28A6"/>
    <w:rsid w:val="00EE6EBC"/>
    <w:rsid w:val="00EF072B"/>
    <w:rsid w:val="00EF0B53"/>
    <w:rsid w:val="00EF1D79"/>
    <w:rsid w:val="00EF1DE4"/>
    <w:rsid w:val="00EF2B38"/>
    <w:rsid w:val="00EF369D"/>
    <w:rsid w:val="00EF43A5"/>
    <w:rsid w:val="00EF564D"/>
    <w:rsid w:val="00F00080"/>
    <w:rsid w:val="00F008DE"/>
    <w:rsid w:val="00F011B7"/>
    <w:rsid w:val="00F013AB"/>
    <w:rsid w:val="00F03188"/>
    <w:rsid w:val="00F031FF"/>
    <w:rsid w:val="00F04ACD"/>
    <w:rsid w:val="00F0592B"/>
    <w:rsid w:val="00F06202"/>
    <w:rsid w:val="00F070B3"/>
    <w:rsid w:val="00F070E7"/>
    <w:rsid w:val="00F07CEC"/>
    <w:rsid w:val="00F12B07"/>
    <w:rsid w:val="00F156E5"/>
    <w:rsid w:val="00F158B2"/>
    <w:rsid w:val="00F15D43"/>
    <w:rsid w:val="00F1711A"/>
    <w:rsid w:val="00F23838"/>
    <w:rsid w:val="00F24FA9"/>
    <w:rsid w:val="00F26AB8"/>
    <w:rsid w:val="00F318ED"/>
    <w:rsid w:val="00F328D5"/>
    <w:rsid w:val="00F32CA7"/>
    <w:rsid w:val="00F3303A"/>
    <w:rsid w:val="00F412CE"/>
    <w:rsid w:val="00F45949"/>
    <w:rsid w:val="00F465B7"/>
    <w:rsid w:val="00F4788A"/>
    <w:rsid w:val="00F50DF4"/>
    <w:rsid w:val="00F51816"/>
    <w:rsid w:val="00F57AA7"/>
    <w:rsid w:val="00F61ECE"/>
    <w:rsid w:val="00F62428"/>
    <w:rsid w:val="00F64A3B"/>
    <w:rsid w:val="00F71AD1"/>
    <w:rsid w:val="00F73CCD"/>
    <w:rsid w:val="00F753CE"/>
    <w:rsid w:val="00F76925"/>
    <w:rsid w:val="00F818C5"/>
    <w:rsid w:val="00F82FEF"/>
    <w:rsid w:val="00F84CA5"/>
    <w:rsid w:val="00F90812"/>
    <w:rsid w:val="00F90D41"/>
    <w:rsid w:val="00F929AA"/>
    <w:rsid w:val="00F94742"/>
    <w:rsid w:val="00F97B52"/>
    <w:rsid w:val="00FA3BCF"/>
    <w:rsid w:val="00FA613A"/>
    <w:rsid w:val="00FA67D2"/>
    <w:rsid w:val="00FB0797"/>
    <w:rsid w:val="00FB411B"/>
    <w:rsid w:val="00FB7D05"/>
    <w:rsid w:val="00FC0B91"/>
    <w:rsid w:val="00FC4EE0"/>
    <w:rsid w:val="00FD0585"/>
    <w:rsid w:val="00FD17F4"/>
    <w:rsid w:val="00FD1D32"/>
    <w:rsid w:val="00FD4E6C"/>
    <w:rsid w:val="00FD5396"/>
    <w:rsid w:val="00FE272D"/>
    <w:rsid w:val="00FE3C5C"/>
    <w:rsid w:val="00FE45E1"/>
    <w:rsid w:val="00FE4BFF"/>
    <w:rsid w:val="00FE5832"/>
    <w:rsid w:val="00FE60FE"/>
    <w:rsid w:val="00FF0996"/>
    <w:rsid w:val="00FF0FF6"/>
    <w:rsid w:val="00FF29CD"/>
    <w:rsid w:val="00FF3734"/>
    <w:rsid w:val="00FF7CC7"/>
    <w:rsid w:val="00FF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DF2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DF2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6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21</Words>
  <Characters>6964</Characters>
  <Application>Microsoft Macintosh Word</Application>
  <DocSecurity>0</DocSecurity>
  <Lines>58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三馬聡</dc:creator>
  <cp:lastModifiedBy>Ohio State</cp:lastModifiedBy>
  <cp:revision>2</cp:revision>
  <dcterms:created xsi:type="dcterms:W3CDTF">2013-06-21T17:10:00Z</dcterms:created>
  <dcterms:modified xsi:type="dcterms:W3CDTF">2013-06-21T17:10:00Z</dcterms:modified>
</cp:coreProperties>
</file>